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C0D2B" w14:textId="77777777" w:rsidR="00C17BEE" w:rsidRPr="00C17BEE" w:rsidRDefault="00C17BEE" w:rsidP="00C17BEE">
      <w:pPr>
        <w:spacing w:after="200" w:line="480" w:lineRule="auto"/>
        <w:ind w:left="-360" w:right="-360"/>
        <w:rPr>
          <w:rFonts w:ascii="Times New Roman" w:eastAsia="Calibri" w:hAnsi="Times New Roman" w:cs="Times New Roman"/>
          <w:b/>
          <w:bCs/>
          <w:iCs/>
          <w:sz w:val="24"/>
          <w:szCs w:val="24"/>
          <w:lang w:val="sr-Latn-RS"/>
        </w:rPr>
      </w:pPr>
      <w:bookmarkStart w:id="0" w:name="_Hlk34254750"/>
      <w:r w:rsidRPr="00C17BEE">
        <w:rPr>
          <w:rFonts w:ascii="Times New Roman" w:eastAsia="Calibri" w:hAnsi="Times New Roman" w:cs="Times New Roman"/>
          <w:b/>
          <w:bCs/>
          <w:iCs/>
          <w:sz w:val="24"/>
          <w:szCs w:val="24"/>
          <w:lang w:val="sr-Latn-RS"/>
        </w:rPr>
        <w:t xml:space="preserve">Infrared radiation from cage bedding moderates rat inflammatory and autoimmune responses in collagen-induced arthritis </w:t>
      </w:r>
    </w:p>
    <w:p w14:paraId="57E9B694" w14:textId="77777777" w:rsidR="006C1FC6" w:rsidRPr="0008261D" w:rsidRDefault="006C1FC6" w:rsidP="006C1FC6">
      <w:pPr>
        <w:spacing w:after="200" w:line="480" w:lineRule="auto"/>
        <w:ind w:left="-360" w:right="-360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Short title: </w:t>
      </w:r>
      <w:proofErr w:type="spellStart"/>
      <w:r w:rsidRPr="0008261D">
        <w:rPr>
          <w:rFonts w:ascii="Times New Roman" w:eastAsia="Calibri" w:hAnsi="Times New Roman" w:cs="Times New Roman"/>
          <w:i/>
          <w:sz w:val="24"/>
          <w:szCs w:val="24"/>
          <w:lang w:val="en-GB"/>
        </w:rPr>
        <w:t>Celliant</w:t>
      </w:r>
      <w:proofErr w:type="spellEnd"/>
      <w:r w:rsidRPr="0008261D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bedding moderates autoimmune and inflammatory responses</w:t>
      </w:r>
    </w:p>
    <w:p w14:paraId="3C0E36FD" w14:textId="6639AF66" w:rsidR="006C1FC6" w:rsidRPr="0008261D" w:rsidRDefault="006C1FC6" w:rsidP="006C1FC6">
      <w:pPr>
        <w:spacing w:after="200" w:line="480" w:lineRule="auto"/>
        <w:ind w:left="-360" w:right="-360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Jasmina Djuretić</w:t>
      </w: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#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, Mirjana Dimitrijević</w:t>
      </w: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#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Marij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ojanović</w:t>
      </w: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Jelen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Kotur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evuljević</w:t>
      </w: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, Michael R Hamblin</w:t>
      </w:r>
      <w:r w:rsidR="000571B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, Ana Micov</w:t>
      </w:r>
      <w:r w:rsidR="000571B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Radica </w:t>
      </w:r>
      <w:bookmarkStart w:id="1" w:name="_GoBack"/>
      <w:bookmarkEnd w:id="1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epanović-Petrović</w:t>
      </w:r>
      <w:r w:rsidR="000571B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Gordan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posavić</w:t>
      </w: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</w:p>
    <w:p w14:paraId="08605EFB" w14:textId="77777777" w:rsidR="006C1FC6" w:rsidRPr="0008261D" w:rsidRDefault="006C1FC6" w:rsidP="006C1FC6">
      <w:pPr>
        <w:spacing w:after="200" w:line="480" w:lineRule="auto"/>
        <w:ind w:left="-360" w:right="-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#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equally contributed</w:t>
      </w:r>
    </w:p>
    <w:p w14:paraId="74287934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Pathobiology, Faculty of Pharmacy, University of Belgrade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Vojvode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epe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450, Belgrade, Serbia</w:t>
      </w:r>
    </w:p>
    <w:p w14:paraId="4FBEBEAB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Department of Immunology, Institute for Biological Research "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iniš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anković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" – national Institute of Republic Serbia, University of Belgrade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Bulevar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despot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efan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42, Belgrade, Serbia</w:t>
      </w:r>
    </w:p>
    <w:p w14:paraId="63A58CD9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Biochemistry, Faculty of Pharmacy, University of Belgrade,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Vojvode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epe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450, Belgrade, Serbia</w:t>
      </w:r>
    </w:p>
    <w:p w14:paraId="61193BCB" w14:textId="2EE51334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aser Research Centre, Faculty of Health Science, University of Johannesburg, </w:t>
      </w:r>
      <w:proofErr w:type="spellStart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Doornfontein</w:t>
      </w:r>
      <w:proofErr w:type="spellEnd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028, South Africa</w:t>
      </w:r>
    </w:p>
    <w:p w14:paraId="2017C838" w14:textId="7A70F27C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Pharmacology, Faculty of Pharmacy, University of Belgrade, </w:t>
      </w:r>
      <w:proofErr w:type="spellStart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Vojvode</w:t>
      </w:r>
      <w:proofErr w:type="spellEnd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Stepe</w:t>
      </w:r>
      <w:proofErr w:type="spellEnd"/>
      <w:r w:rsidR="00332313"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450, Belgrade, Serbia</w:t>
      </w:r>
    </w:p>
    <w:bookmarkEnd w:id="0"/>
    <w:p w14:paraId="6FA74190" w14:textId="1D928B18" w:rsidR="006C1FC6" w:rsidRPr="0008261D" w:rsidRDefault="006C1FC6" w:rsidP="006C1FC6">
      <w:pPr>
        <w:spacing w:after="200" w:line="276" w:lineRule="auto"/>
        <w:ind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E8B15CA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*Correspondence:</w:t>
      </w:r>
    </w:p>
    <w:p w14:paraId="38CFD68D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Gordana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Leposavić</w:t>
      </w:r>
      <w:proofErr w:type="spellEnd"/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, MD PhD</w:t>
      </w:r>
    </w:p>
    <w:p w14:paraId="1866B5EB" w14:textId="77777777" w:rsidR="006C1FC6" w:rsidRPr="0008261D" w:rsidRDefault="006C1FC6" w:rsidP="006C1FC6">
      <w:pPr>
        <w:spacing w:after="200" w:line="276" w:lineRule="auto"/>
        <w:ind w:left="-360" w:right="-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>Tel: +381 64 1105075</w:t>
      </w:r>
    </w:p>
    <w:p w14:paraId="375DB1EB" w14:textId="77777777" w:rsidR="006C1FC6" w:rsidRPr="0008261D" w:rsidRDefault="006C1FC6" w:rsidP="006C1FC6">
      <w:pPr>
        <w:spacing w:after="200" w:line="480" w:lineRule="auto"/>
        <w:ind w:left="-360" w:right="-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-mail: </w:t>
      </w:r>
      <w:hyperlink r:id="rId6" w:history="1">
        <w:r w:rsidRPr="0008261D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GB"/>
          </w:rPr>
          <w:t>gordana.leposavic@pharmacy.bg.ac.rs</w:t>
        </w:r>
      </w:hyperlink>
    </w:p>
    <w:p w14:paraId="0B5A2099" w14:textId="77777777" w:rsidR="00F93954" w:rsidRPr="0008261D" w:rsidRDefault="006C1FC6" w:rsidP="00320419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61D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907B16" wp14:editId="4698A51E">
            <wp:extent cx="3328416" cy="2542032"/>
            <wp:effectExtent l="0" t="0" r="571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416" cy="2542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82CB5" w14:textId="5A97FFD6" w:rsidR="00023829" w:rsidRPr="0008261D" w:rsidRDefault="006C1FC6" w:rsidP="00320419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.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The photograph shows a cage with </w:t>
      </w:r>
      <w:proofErr w:type="spellStart"/>
      <w:r w:rsidRPr="0008261D">
        <w:rPr>
          <w:rFonts w:ascii="Times New Roman" w:hAnsi="Times New Roman" w:cs="Times New Roman"/>
          <w:sz w:val="24"/>
          <w:szCs w:val="24"/>
          <w:lang w:val="en-GB"/>
        </w:rPr>
        <w:t>Celliant</w:t>
      </w:r>
      <w:proofErr w:type="spellEnd"/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bedding placed over the standard wood shaving, side view (see Material and Methods).</w:t>
      </w:r>
    </w:p>
    <w:p w14:paraId="0A1F656F" w14:textId="24CF81E2" w:rsidR="006C1FC6" w:rsidRPr="0008261D" w:rsidRDefault="00F93954" w:rsidP="004C0395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709008" wp14:editId="3342CCF5">
            <wp:extent cx="3771900" cy="2695956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695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8CC91" w14:textId="1C7EF01D" w:rsidR="00320419" w:rsidRPr="0008261D" w:rsidRDefault="00320419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2. </w:t>
      </w:r>
      <w:r w:rsidRPr="0064160B">
        <w:rPr>
          <w:rFonts w:ascii="Times New Roman" w:hAnsi="Times New Roman" w:cs="Times New Roman"/>
          <w:sz w:val="24"/>
          <w:szCs w:val="24"/>
          <w:lang w:val="en-GB"/>
        </w:rPr>
        <w:t>Daily arthritis score (mean ± SEM) in female DA rats (n = 10) from the 12</w:t>
      </w:r>
      <w:r w:rsidRPr="006416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64160B">
        <w:rPr>
          <w:rFonts w:ascii="Times New Roman" w:hAnsi="Times New Roman" w:cs="Times New Roman"/>
          <w:sz w:val="24"/>
          <w:szCs w:val="24"/>
          <w:lang w:val="en-GB"/>
        </w:rPr>
        <w:t xml:space="preserve"> – 39</w:t>
      </w:r>
      <w:r w:rsidRPr="006416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64160B">
        <w:rPr>
          <w:rFonts w:ascii="Times New Roman" w:hAnsi="Times New Roman" w:cs="Times New Roman"/>
          <w:sz w:val="24"/>
          <w:szCs w:val="24"/>
          <w:lang w:val="en-GB"/>
        </w:rPr>
        <w:t xml:space="preserve"> day post-immuni</w:t>
      </w:r>
      <w:r w:rsidR="00676677" w:rsidRPr="0064160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4160B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="0075370E" w:rsidRPr="0064160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75370E" w:rsidRPr="0064160B">
        <w:rPr>
          <w:rFonts w:ascii="Times New Roman" w:hAnsi="Times New Roman" w:cs="Times New Roman"/>
          <w:sz w:val="24"/>
          <w:szCs w:val="24"/>
          <w:lang w:val="en-GB"/>
        </w:rPr>
        <w:t>d.p.i</w:t>
      </w:r>
      <w:proofErr w:type="spellEnd"/>
      <w:r w:rsidR="0075370E" w:rsidRPr="0064160B">
        <w:rPr>
          <w:rFonts w:ascii="Times New Roman" w:hAnsi="Times New Roman" w:cs="Times New Roman"/>
          <w:sz w:val="24"/>
          <w:szCs w:val="24"/>
          <w:lang w:val="en-GB"/>
        </w:rPr>
        <w:t>.)</w:t>
      </w:r>
      <w:r w:rsidRPr="0064160B">
        <w:rPr>
          <w:rFonts w:ascii="Times New Roman" w:hAnsi="Times New Roman" w:cs="Times New Roman"/>
          <w:sz w:val="24"/>
          <w:szCs w:val="24"/>
          <w:lang w:val="en-GB"/>
        </w:rPr>
        <w:t xml:space="preserve"> with bovine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collagen type II in incomplete Freund's adjuvant.</w:t>
      </w:r>
      <w:r w:rsidR="00C17BEE" w:rsidRPr="00C17BE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C1E91">
        <w:rPr>
          <w:rFonts w:ascii="Times New Roman" w:hAnsi="Times New Roman"/>
          <w:sz w:val="24"/>
          <w:szCs w:val="24"/>
          <w:lang w:val="en-GB"/>
        </w:rPr>
        <w:t>Line graph</w:t>
      </w:r>
      <w:r w:rsidR="00C17BEE">
        <w:rPr>
          <w:rFonts w:ascii="Times New Roman" w:hAnsi="Times New Roman"/>
          <w:sz w:val="24"/>
          <w:szCs w:val="24"/>
          <w:lang w:val="en-GB"/>
        </w:rPr>
        <w:t xml:space="preserve"> was created using </w:t>
      </w:r>
      <w:r w:rsidR="00C17BEE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phPad Prism version 7.00 for Windows, GraphPad Sof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are, La Jolla California USA (</w:t>
      </w:r>
      <w:r w:rsidR="00C17BEE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ww.graphpad.com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C17BE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452C7F39" w14:textId="77179DE6" w:rsidR="00320419" w:rsidRPr="0008261D" w:rsidRDefault="00320419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45F102" wp14:editId="004A9E9C">
            <wp:extent cx="3392424" cy="2176272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_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424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D8350" w14:textId="11F8789C" w:rsidR="00320419" w:rsidRPr="0008261D" w:rsidRDefault="00320419" w:rsidP="00320419">
      <w:pPr>
        <w:spacing w:before="24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Supplementary Figure S3. </w:t>
      </w:r>
      <w:r w:rsidR="008C1E91">
        <w:rPr>
          <w:rFonts w:ascii="Times New Roman" w:hAnsi="Times New Roman"/>
          <w:b/>
          <w:sz w:val="24"/>
          <w:szCs w:val="24"/>
          <w:lang w:val="en-GB"/>
        </w:rPr>
        <w:t>E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xposure to IR </w:t>
      </w:r>
      <w:r w:rsidR="001E6A31" w:rsidRPr="0064160B">
        <w:rPr>
          <w:rFonts w:ascii="Times New Roman" w:hAnsi="Times New Roman"/>
          <w:b/>
          <w:sz w:val="24"/>
          <w:szCs w:val="24"/>
          <w:lang w:val="en-GB"/>
        </w:rPr>
        <w:t>fibre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 bedding </w:t>
      </w:r>
      <w:r w:rsidR="008C1E91">
        <w:rPr>
          <w:rFonts w:ascii="Times New Roman" w:hAnsi="Times New Roman"/>
          <w:b/>
          <w:sz w:val="24"/>
          <w:szCs w:val="24"/>
          <w:lang w:val="en-GB"/>
        </w:rPr>
        <w:t>improve</w:t>
      </w:r>
      <w:r w:rsidR="00181974">
        <w:rPr>
          <w:rFonts w:ascii="Times New Roman" w:hAnsi="Times New Roman"/>
          <w:b/>
          <w:sz w:val="24"/>
          <w:szCs w:val="24"/>
          <w:lang w:val="en-GB"/>
        </w:rPr>
        <w:t>d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 the burrowing behavio</w:t>
      </w:r>
      <w:r w:rsidR="008D3172" w:rsidRPr="0064160B">
        <w:rPr>
          <w:rFonts w:ascii="Times New Roman" w:hAnsi="Times New Roman"/>
          <w:b/>
          <w:sz w:val="24"/>
          <w:szCs w:val="24"/>
          <w:lang w:val="en-GB"/>
        </w:rPr>
        <w:t>u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>r of CIA-affected rats.</w:t>
      </w:r>
      <w:r w:rsidR="008A57D1" w:rsidRPr="0064160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81974">
        <w:rPr>
          <w:rFonts w:ascii="Times New Roman" w:hAnsi="Times New Roman"/>
          <w:sz w:val="24"/>
          <w:szCs w:val="24"/>
          <w:lang w:val="en-GB"/>
        </w:rPr>
        <w:t>S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catter plot 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(created using </w:t>
      </w:r>
      <w:r w:rsidR="008C1E9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phPad Prism version 7.00 for Windows, GraphPad Software, La Jolla California USA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="008C1E9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C1E91" w:rsidRP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ww.graphpad.com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="008C1E91" w:rsidRPr="0064160B">
        <w:rPr>
          <w:rFonts w:ascii="Times New Roman" w:hAnsi="Times New Roman"/>
          <w:sz w:val="24"/>
          <w:szCs w:val="24"/>
          <w:lang w:val="en-GB"/>
        </w:rPr>
        <w:t>indicates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 the </w:t>
      </w:r>
      <w:r w:rsidR="006C6A09">
        <w:rPr>
          <w:rFonts w:ascii="Times New Roman" w:hAnsi="Times New Roman"/>
          <w:sz w:val="24"/>
          <w:szCs w:val="24"/>
          <w:lang w:val="en-GB"/>
        </w:rPr>
        <w:t xml:space="preserve">amount 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of burrowed gravel (g) by </w:t>
      </w:r>
      <w:r w:rsidR="008C1E91" w:rsidRPr="0064160B">
        <w:rPr>
          <w:rFonts w:ascii="Times New Roman" w:hAnsi="Times New Roman"/>
          <w:sz w:val="24"/>
          <w:szCs w:val="24"/>
          <w:lang w:val="en-GB"/>
        </w:rPr>
        <w:t>CIA rats housed in cages with IR fibre bedding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+IRF 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rats) 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8C1E91" w:rsidRPr="0064160B">
        <w:rPr>
          <w:rFonts w:ascii="Times New Roman" w:hAnsi="Times New Roman"/>
          <w:sz w:val="24"/>
          <w:szCs w:val="24"/>
          <w:lang w:val="en-GB"/>
        </w:rPr>
        <w:t xml:space="preserve">with standard wooden shaving bedding </w:t>
      </w:r>
      <w:r w:rsidR="008C1E91">
        <w:rPr>
          <w:rFonts w:ascii="Times New Roman" w:hAnsi="Times New Roman"/>
          <w:sz w:val="24"/>
          <w:szCs w:val="24"/>
          <w:lang w:val="en-GB"/>
        </w:rPr>
        <w:t>(</w:t>
      </w:r>
      <w:r w:rsidRPr="0064160B">
        <w:rPr>
          <w:rFonts w:ascii="Times New Roman" w:hAnsi="Times New Roman"/>
          <w:sz w:val="24"/>
          <w:szCs w:val="24"/>
          <w:lang w:val="en-GB"/>
        </w:rPr>
        <w:t>-IRF rats</w:t>
      </w:r>
      <w:r w:rsidR="008C1E91">
        <w:rPr>
          <w:rFonts w:ascii="Times New Roman" w:hAnsi="Times New Roman"/>
          <w:sz w:val="24"/>
          <w:szCs w:val="24"/>
          <w:lang w:val="en-GB"/>
        </w:rPr>
        <w:t>)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 in burrowing tests performed before and after immuni</w:t>
      </w:r>
      <w:r w:rsidR="0075370E" w:rsidRPr="0064160B">
        <w:rPr>
          <w:rFonts w:ascii="Times New Roman" w:hAnsi="Times New Roman"/>
          <w:sz w:val="24"/>
          <w:szCs w:val="24"/>
          <w:lang w:val="en-GB"/>
        </w:rPr>
        <w:t>s</w:t>
      </w:r>
      <w:r w:rsidRPr="0064160B">
        <w:rPr>
          <w:rFonts w:ascii="Times New Roman" w:hAnsi="Times New Roman"/>
          <w:sz w:val="24"/>
          <w:szCs w:val="24"/>
          <w:lang w:val="en-GB"/>
        </w:rPr>
        <w:t xml:space="preserve">ation. </w:t>
      </w:r>
      <w:r w:rsidR="00181974">
        <w:rPr>
          <w:rFonts w:ascii="Times New Roman" w:hAnsi="Times New Roman"/>
          <w:sz w:val="24"/>
          <w:szCs w:val="24"/>
          <w:lang w:val="en-GB"/>
        </w:rPr>
        <w:t>Of note, r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ats were transferred in </w:t>
      </w:r>
      <w:r w:rsidR="008C1E91" w:rsidRPr="0064160B">
        <w:rPr>
          <w:rFonts w:ascii="Times New Roman" w:hAnsi="Times New Roman"/>
          <w:sz w:val="24"/>
          <w:szCs w:val="24"/>
          <w:lang w:val="en-GB"/>
        </w:rPr>
        <w:t xml:space="preserve">cages with IR fibre bedding 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beginning from five days before immunisation. </w:t>
      </w:r>
      <w:r w:rsidRPr="0064160B">
        <w:rPr>
          <w:rFonts w:ascii="Times New Roman" w:hAnsi="Times New Roman"/>
          <w:sz w:val="24"/>
          <w:szCs w:val="24"/>
          <w:lang w:val="en-GB"/>
        </w:rPr>
        <w:t>n = 10 rats/group</w:t>
      </w:r>
      <w:r w:rsidRPr="0008261D">
        <w:rPr>
          <w:rFonts w:ascii="Times New Roman" w:hAnsi="Times New Roman"/>
          <w:sz w:val="24"/>
          <w:szCs w:val="24"/>
          <w:lang w:val="en-GB"/>
        </w:rPr>
        <w:t>. *p ≤ 0.05 and *** p ≤ 0.001.</w:t>
      </w:r>
    </w:p>
    <w:p w14:paraId="60116675" w14:textId="221E68A8" w:rsidR="00320419" w:rsidRPr="0008261D" w:rsidRDefault="00F93954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A1B15A" wp14:editId="344E0E24">
            <wp:extent cx="3483864" cy="3730752"/>
            <wp:effectExtent l="0" t="0" r="254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3864" cy="373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5328C" w14:textId="37B77960" w:rsidR="008A57D1" w:rsidRPr="0008261D" w:rsidRDefault="008A57D1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4. </w:t>
      </w:r>
      <w:r w:rsidR="008C1E91">
        <w:rPr>
          <w:rFonts w:ascii="Times New Roman" w:hAnsi="Times New Roman" w:cs="Times New Roman"/>
          <w:b/>
          <w:bCs/>
          <w:sz w:val="24"/>
          <w:szCs w:val="24"/>
          <w:lang w:val="en-GB"/>
        </w:rPr>
        <w:t>Influence</w:t>
      </w: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exposure to IR </w:t>
      </w:r>
      <w:r w:rsidR="001E6A31"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>fibres</w:t>
      </w: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redox status in cultures of hind paw tissues from CIA-affected rats.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Scatter plots 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C1E91">
        <w:rPr>
          <w:rFonts w:ascii="Times New Roman" w:hAnsi="Times New Roman"/>
          <w:sz w:val="24"/>
          <w:szCs w:val="24"/>
          <w:lang w:val="en-GB"/>
        </w:rPr>
        <w:t xml:space="preserve">created using </w:t>
      </w:r>
      <w:r w:rsidR="008C1E9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phPad Prism version 7.00 for Windows, GraphPad So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tware, La Jolla California USA;</w:t>
      </w:r>
      <w:r w:rsidR="008C1E9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ww.graphpad.</w:t>
      </w:r>
      <w:r w:rsidR="008C1E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8C1E91"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show pro-oxidant parameters: superoxide anion radical (O2• ‾) level and total oxidant capacity (TOC); antioxidant parameters: superoxide dismutase (SOD) activity and sulfhydryl groups (SHG) level in the supernatants from hind paw tissue cultures (normalized to the paw weight) 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of CIA rats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1E91" w:rsidRPr="0008261D">
        <w:rPr>
          <w:rFonts w:ascii="Times New Roman" w:hAnsi="Times New Roman" w:cs="Times New Roman"/>
          <w:sz w:val="24"/>
          <w:szCs w:val="24"/>
          <w:lang w:val="en-GB"/>
        </w:rPr>
        <w:t>housed in cages with IR fibre bedding (+ IRF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 rats</w:t>
      </w:r>
      <w:r w:rsidR="008C1E91"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) or in 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8C1E91" w:rsidRPr="0064160B">
        <w:rPr>
          <w:rFonts w:ascii="Times New Roman" w:hAnsi="Times New Roman" w:cs="Times New Roman"/>
          <w:sz w:val="24"/>
          <w:szCs w:val="24"/>
          <w:lang w:val="en-GB"/>
        </w:rPr>
        <w:t>with standard wooden shaving bedding (-IRF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 rats</w:t>
      </w:r>
      <w:r w:rsidR="008C1E91" w:rsidRPr="0064160B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 Of note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 rats were transferred in cages </w:t>
      </w:r>
      <w:r w:rsidR="008C1E91" w:rsidRPr="0008261D">
        <w:rPr>
          <w:rFonts w:ascii="Times New Roman" w:hAnsi="Times New Roman" w:cs="Times New Roman"/>
          <w:sz w:val="24"/>
          <w:szCs w:val="24"/>
          <w:lang w:val="en-GB"/>
        </w:rPr>
        <w:t>with IR fibre bedding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 xml:space="preserve"> five days before immuni</w:t>
      </w:r>
      <w:r w:rsidR="006C6A09">
        <w:rPr>
          <w:rFonts w:ascii="Times New Roman" w:hAnsi="Times New Roman" w:cs="Times New Roman"/>
          <w:sz w:val="24"/>
          <w:szCs w:val="24"/>
          <w:lang w:val="en-GB"/>
        </w:rPr>
        <w:t>z</w:t>
      </w:r>
      <w:r w:rsidR="008C1E91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="00C17BE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="00C17BEE" w:rsidRPr="00B4031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>Results are expressed as mean ± SEM. n = 10 rats/group.</w:t>
      </w:r>
    </w:p>
    <w:p w14:paraId="4989AE35" w14:textId="77777777" w:rsidR="00F93954" w:rsidRPr="0008261D" w:rsidRDefault="00F93954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0478E9" w14:textId="64D87B7E" w:rsidR="008A57D1" w:rsidRPr="0008261D" w:rsidRDefault="008A57D1" w:rsidP="003204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38E3A0" wp14:editId="68FA3681">
            <wp:extent cx="4233672" cy="2203704"/>
            <wp:effectExtent l="0" t="0" r="0" b="635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6_R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72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6819D" w14:textId="5A9F98D8" w:rsidR="008A57D1" w:rsidRPr="0008261D" w:rsidRDefault="008A57D1" w:rsidP="008A57D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5. </w:t>
      </w:r>
      <w:r w:rsidR="001819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ats </w:t>
      </w:r>
      <w:r w:rsidR="00181974"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 carrageenan-inflamed paws</w:t>
      </w:r>
      <w:r w:rsidR="001819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rom cages with </w:t>
      </w:r>
      <w:r w:rsidR="00181974"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R fibre bedding </w:t>
      </w:r>
      <w:r w:rsidR="001819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hibited </w:t>
      </w:r>
      <w:r w:rsidR="00181974"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>better</w:t>
      </w:r>
      <w:r w:rsidR="001819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urrowing performance than those from cages with standard bedding</w:t>
      </w:r>
      <w:r w:rsidRPr="000826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63F3C">
        <w:rPr>
          <w:rFonts w:ascii="Times New Roman" w:hAnsi="Times New Roman" w:cs="Times New Roman"/>
          <w:bCs/>
          <w:sz w:val="24"/>
          <w:szCs w:val="24"/>
          <w:lang w:val="en-GB"/>
        </w:rPr>
        <w:t>Right</w:t>
      </w:r>
      <w:r w:rsidR="006C6A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r w:rsidR="006C6A09" w:rsidRPr="006C6A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d 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6C6A09" w:rsidRPr="006C6A09">
        <w:rPr>
          <w:rFonts w:ascii="Times New Roman" w:hAnsi="Times New Roman" w:cs="Times New Roman"/>
          <w:bCs/>
          <w:sz w:val="24"/>
          <w:szCs w:val="24"/>
          <w:lang w:val="en-GB"/>
        </w:rPr>
        <w:t>aws of</w:t>
      </w:r>
      <w:r w:rsidR="006C6A0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9F25E6" w:rsidRPr="009F25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s 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rom cages with </w:t>
      </w:r>
      <w:r w:rsidR="006C6A09" w:rsidRPr="009F25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R fibre bedding (+IRF rats) 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9F25E6" w:rsidRPr="009F25E6">
        <w:rPr>
          <w:rFonts w:ascii="Times New Roman" w:hAnsi="Times New Roman" w:cs="Times New Roman"/>
          <w:bCs/>
          <w:sz w:val="24"/>
          <w:szCs w:val="24"/>
          <w:lang w:val="en-GB"/>
        </w:rPr>
        <w:t>with standard wooden shaving bedding (-IRF rats)</w:t>
      </w:r>
      <w:r w:rsidR="006C6A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</w:t>
      </w:r>
      <w:r w:rsidR="00863F3C">
        <w:rPr>
          <w:rFonts w:ascii="Times New Roman" w:hAnsi="Times New Roman" w:cs="Times New Roman"/>
          <w:bCs/>
          <w:sz w:val="24"/>
          <w:szCs w:val="24"/>
          <w:lang w:val="en-GB"/>
        </w:rPr>
        <w:t>administered with carrageenan</w:t>
      </w:r>
      <w:r w:rsidR="009F25E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 xml:space="preserve"> Of note rats, were transferred to </w:t>
      </w:r>
      <w:r w:rsidR="00DB1C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ages with </w:t>
      </w:r>
      <w:r w:rsidR="00DB1CF0" w:rsidRPr="009F25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R fibre bedding </w:t>
      </w:r>
      <w:r w:rsidR="00DB1CF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ve days before immunization. 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63F3C">
        <w:rPr>
          <w:rFonts w:ascii="Times New Roman" w:hAnsi="Times New Roman" w:cs="Times New Roman"/>
          <w:sz w:val="24"/>
          <w:szCs w:val="24"/>
          <w:lang w:val="en-GB"/>
        </w:rPr>
        <w:t xml:space="preserve"> group 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>of rats</w:t>
      </w:r>
      <w:r w:rsidR="00181974">
        <w:rPr>
          <w:rFonts w:ascii="Times New Roman" w:hAnsi="Times New Roman" w:cs="Times New Roman"/>
          <w:sz w:val="24"/>
          <w:szCs w:val="24"/>
          <w:lang w:val="en-GB"/>
        </w:rPr>
        <w:t xml:space="preserve"> from cages with </w:t>
      </w:r>
      <w:r w:rsidR="009F25E6">
        <w:rPr>
          <w:rFonts w:ascii="Times New Roman" w:hAnsi="Times New Roman" w:cs="Times New Roman"/>
          <w:sz w:val="24"/>
          <w:szCs w:val="24"/>
          <w:lang w:val="en-GB"/>
        </w:rPr>
        <w:t xml:space="preserve">standard </w:t>
      </w:r>
      <w:r w:rsidR="00181974"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wooden shaving 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>with right hind paws injected with saline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1974" w:rsidRPr="0008261D">
        <w:rPr>
          <w:rFonts w:ascii="Times New Roman" w:hAnsi="Times New Roman" w:cs="Times New Roman"/>
          <w:sz w:val="24"/>
          <w:szCs w:val="24"/>
          <w:lang w:val="en-GB"/>
        </w:rPr>
        <w:t>(SAL rats)</w:t>
      </w:r>
      <w:r w:rsidR="001819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1CF0">
        <w:rPr>
          <w:rFonts w:ascii="Times New Roman" w:hAnsi="Times New Roman" w:cs="Times New Roman"/>
          <w:sz w:val="24"/>
          <w:szCs w:val="24"/>
          <w:lang w:val="en-GB"/>
        </w:rPr>
        <w:t>to serve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as an additional control (SAL rats). </w:t>
      </w:r>
      <w:r w:rsidR="0018197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catter plot </w:t>
      </w:r>
      <w:r w:rsidR="0018197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81974">
        <w:rPr>
          <w:rFonts w:ascii="Times New Roman" w:hAnsi="Times New Roman"/>
          <w:sz w:val="24"/>
          <w:szCs w:val="24"/>
          <w:lang w:val="en-GB"/>
        </w:rPr>
        <w:t xml:space="preserve">created using </w:t>
      </w:r>
      <w:r w:rsidR="00181974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phPad Prism version 7.00 for Windows, GraphPad Software, La Jolla California USA</w:t>
      </w:r>
      <w:r w:rsidR="001819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="00181974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ww.graphpad.com</w:t>
      </w:r>
      <w:r w:rsidR="001819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181974"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 xml:space="preserve">indicates the </w:t>
      </w:r>
      <w:r w:rsidR="009F25E6">
        <w:rPr>
          <w:rFonts w:ascii="Times New Roman" w:hAnsi="Times New Roman" w:cs="Times New Roman"/>
          <w:sz w:val="24"/>
          <w:szCs w:val="24"/>
          <w:lang w:val="en-GB"/>
        </w:rPr>
        <w:t>amount</w:t>
      </w:r>
      <w:r w:rsidR="006C6A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>of burrowed gravel (g) by +IRF, -IRF and SAL rats in burrowing tests performed before and after carrageenan or saline injection.</w:t>
      </w:r>
      <w:r w:rsidR="00C17BEE" w:rsidRPr="00C17BE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 w:cs="Times New Roman"/>
          <w:sz w:val="24"/>
          <w:szCs w:val="24"/>
          <w:lang w:val="en-GB"/>
        </w:rPr>
        <w:t>n = 6 rats/group. *** p ≤ 0.001.</w:t>
      </w:r>
    </w:p>
    <w:p w14:paraId="6E1CC3E1" w14:textId="2D8BC0BA" w:rsidR="008A57D1" w:rsidRPr="0008261D" w:rsidRDefault="008A57D1" w:rsidP="008A57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261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2C7F089" wp14:editId="6209D05F">
            <wp:extent cx="4224528" cy="2340864"/>
            <wp:effectExtent l="0" t="0" r="5080" b="254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7_R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9B3A8" w14:textId="5743C7C3" w:rsidR="00104877" w:rsidRPr="0008261D" w:rsidRDefault="00104877" w:rsidP="00104877">
      <w:pPr>
        <w:spacing w:before="24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8261D">
        <w:rPr>
          <w:rFonts w:ascii="Times New Roman" w:hAnsi="Times New Roman"/>
          <w:b/>
          <w:sz w:val="24"/>
          <w:szCs w:val="24"/>
          <w:lang w:val="en-GB"/>
        </w:rPr>
        <w:t>Supplementary Figure S</w:t>
      </w:r>
      <w:r w:rsidR="00E70D0C" w:rsidRPr="0008261D">
        <w:rPr>
          <w:rFonts w:ascii="Times New Roman" w:hAnsi="Times New Roman"/>
          <w:b/>
          <w:sz w:val="24"/>
          <w:szCs w:val="24"/>
          <w:lang w:val="en-GB"/>
        </w:rPr>
        <w:t>6</w:t>
      </w:r>
      <w:r w:rsidRPr="0008261D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181974">
        <w:rPr>
          <w:rFonts w:ascii="Times New Roman" w:hAnsi="Times New Roman"/>
          <w:b/>
          <w:sz w:val="24"/>
          <w:szCs w:val="24"/>
          <w:lang w:val="en-GB"/>
        </w:rPr>
        <w:t>Therapeutic e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xposure </w:t>
      </w:r>
      <w:r w:rsidR="00181974">
        <w:rPr>
          <w:rFonts w:ascii="Times New Roman" w:hAnsi="Times New Roman"/>
          <w:b/>
          <w:sz w:val="24"/>
          <w:szCs w:val="24"/>
          <w:lang w:val="en-GB"/>
        </w:rPr>
        <w:t xml:space="preserve">of rats </w:t>
      </w:r>
      <w:r w:rsidR="00E32F51">
        <w:rPr>
          <w:rFonts w:ascii="Times New Roman" w:hAnsi="Times New Roman"/>
          <w:b/>
          <w:sz w:val="24"/>
          <w:szCs w:val="24"/>
          <w:lang w:val="en-GB"/>
        </w:rPr>
        <w:t xml:space="preserve">with paws </w:t>
      </w:r>
      <w:r w:rsidR="00181974">
        <w:rPr>
          <w:rFonts w:ascii="Times New Roman" w:hAnsi="Times New Roman"/>
          <w:b/>
          <w:sz w:val="24"/>
          <w:szCs w:val="24"/>
          <w:lang w:val="en-GB"/>
        </w:rPr>
        <w:t xml:space="preserve">injected with </w:t>
      </w:r>
      <w:r w:rsidR="00181974" w:rsidRPr="0008261D">
        <w:rPr>
          <w:rFonts w:ascii="Times New Roman" w:hAnsi="Times New Roman"/>
          <w:b/>
          <w:sz w:val="24"/>
          <w:szCs w:val="24"/>
          <w:lang w:val="en-GB"/>
        </w:rPr>
        <w:t>carrageenan</w:t>
      </w:r>
      <w:r w:rsidR="00181974" w:rsidRPr="0064160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to IR </w:t>
      </w:r>
      <w:r w:rsidR="001E6A31" w:rsidRPr="0064160B">
        <w:rPr>
          <w:rFonts w:ascii="Times New Roman" w:hAnsi="Times New Roman"/>
          <w:b/>
          <w:sz w:val="24"/>
          <w:szCs w:val="24"/>
          <w:lang w:val="en-GB"/>
        </w:rPr>
        <w:t>fibre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 bedding </w:t>
      </w:r>
      <w:r w:rsidR="00181974">
        <w:rPr>
          <w:rFonts w:ascii="Times New Roman" w:hAnsi="Times New Roman"/>
          <w:b/>
          <w:sz w:val="24"/>
          <w:szCs w:val="24"/>
          <w:lang w:val="en-GB"/>
        </w:rPr>
        <w:t>improved</w:t>
      </w:r>
      <w:r w:rsidR="00E32F51">
        <w:rPr>
          <w:rFonts w:ascii="Times New Roman" w:hAnsi="Times New Roman"/>
          <w:b/>
          <w:sz w:val="24"/>
          <w:szCs w:val="24"/>
          <w:lang w:val="en-GB"/>
        </w:rPr>
        <w:t xml:space="preserve"> their</w:t>
      </w:r>
      <w:r w:rsidRPr="0064160B">
        <w:rPr>
          <w:rFonts w:ascii="Times New Roman" w:hAnsi="Times New Roman"/>
          <w:b/>
          <w:sz w:val="24"/>
          <w:szCs w:val="24"/>
          <w:lang w:val="en-GB"/>
        </w:rPr>
        <w:t xml:space="preserve"> burrowing</w:t>
      </w:r>
      <w:r w:rsidR="00E32F51">
        <w:rPr>
          <w:rFonts w:ascii="Times New Roman" w:hAnsi="Times New Roman"/>
          <w:b/>
          <w:sz w:val="24"/>
          <w:szCs w:val="24"/>
          <w:lang w:val="en-GB"/>
        </w:rPr>
        <w:t xml:space="preserve"> behaviour</w:t>
      </w:r>
      <w:r w:rsidRPr="0008261D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08261D">
        <w:rPr>
          <w:rFonts w:ascii="Times New Roman" w:hAnsi="Times New Roman"/>
          <w:sz w:val="24"/>
          <w:szCs w:val="24"/>
          <w:lang w:val="en-GB"/>
        </w:rPr>
        <w:t>Rats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 with paws injected 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with carrageenan </w:t>
      </w:r>
      <w:r w:rsidR="00E32F51">
        <w:rPr>
          <w:rFonts w:ascii="Times New Roman" w:hAnsi="Times New Roman"/>
          <w:sz w:val="24"/>
          <w:szCs w:val="24"/>
          <w:lang w:val="en-GB"/>
        </w:rPr>
        <w:t>were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 immediately placed in cages with IR </w:t>
      </w:r>
      <w:r w:rsidR="001E6A31" w:rsidRPr="0008261D">
        <w:rPr>
          <w:rFonts w:ascii="Times New Roman" w:hAnsi="Times New Roman"/>
          <w:sz w:val="24"/>
          <w:szCs w:val="24"/>
          <w:lang w:val="en-GB"/>
        </w:rPr>
        <w:t>fibre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 bedding (+IRF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 rats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) or 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left </w:t>
      </w:r>
      <w:r w:rsidRPr="0008261D">
        <w:rPr>
          <w:rFonts w:ascii="Times New Roman" w:hAnsi="Times New Roman"/>
          <w:sz w:val="24"/>
          <w:szCs w:val="24"/>
          <w:lang w:val="en-GB"/>
        </w:rPr>
        <w:t>in cages with standard</w:t>
      </w:r>
      <w:r w:rsidR="00676677" w:rsidRPr="0008261D">
        <w:rPr>
          <w:rFonts w:ascii="Times New Roman" w:hAnsi="Times New Roman"/>
          <w:sz w:val="24"/>
          <w:szCs w:val="24"/>
          <w:lang w:val="en-GB"/>
        </w:rPr>
        <w:t xml:space="preserve"> wooden shaving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 bedding (-IRF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 rats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). </w:t>
      </w:r>
      <w:r w:rsidR="00E32F51">
        <w:rPr>
          <w:rFonts w:ascii="Times New Roman" w:hAnsi="Times New Roman"/>
          <w:sz w:val="24"/>
          <w:szCs w:val="24"/>
          <w:lang w:val="en-GB"/>
        </w:rPr>
        <w:t>A randomly chosen group of rats from cages with standard bedding was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 administered</w:t>
      </w:r>
      <w:r w:rsidR="009F25E6">
        <w:rPr>
          <w:rFonts w:ascii="Times New Roman" w:hAnsi="Times New Roman"/>
          <w:sz w:val="24"/>
          <w:szCs w:val="24"/>
          <w:lang w:val="en-GB"/>
        </w:rPr>
        <w:t xml:space="preserve"> with 5 mg/kg </w:t>
      </w:r>
      <w:proofErr w:type="spellStart"/>
      <w:r w:rsidR="009F25E6">
        <w:rPr>
          <w:rFonts w:ascii="Times New Roman" w:hAnsi="Times New Roman"/>
          <w:sz w:val="24"/>
          <w:szCs w:val="24"/>
          <w:lang w:val="en-GB"/>
        </w:rPr>
        <w:t>Di</w:t>
      </w:r>
      <w:r w:rsidR="00DB1CF0">
        <w:rPr>
          <w:rFonts w:ascii="Times New Roman" w:hAnsi="Times New Roman"/>
          <w:sz w:val="24"/>
          <w:szCs w:val="24"/>
          <w:lang w:val="en-GB"/>
        </w:rPr>
        <w:t>klofen</w:t>
      </w:r>
      <w:proofErr w:type="spellEnd"/>
      <w:r w:rsidR="009F25E6">
        <w:rPr>
          <w:rFonts w:ascii="Times New Roman" w:hAnsi="Times New Roman"/>
          <w:sz w:val="24"/>
          <w:szCs w:val="24"/>
          <w:lang w:val="en-GB"/>
        </w:rPr>
        <w:t xml:space="preserve"> per </w:t>
      </w:r>
      <w:proofErr w:type="spellStart"/>
      <w:r w:rsidR="009F25E6">
        <w:rPr>
          <w:rFonts w:ascii="Times New Roman" w:hAnsi="Times New Roman"/>
          <w:sz w:val="24"/>
          <w:szCs w:val="24"/>
          <w:lang w:val="en-GB"/>
        </w:rPr>
        <w:t>os</w:t>
      </w:r>
      <w:proofErr w:type="spellEnd"/>
      <w:r w:rsidR="009F25E6">
        <w:rPr>
          <w:rFonts w:ascii="Times New Roman" w:hAnsi="Times New Roman"/>
          <w:sz w:val="24"/>
          <w:szCs w:val="24"/>
          <w:lang w:val="en-GB"/>
        </w:rPr>
        <w:t xml:space="preserve"> immediately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 after carrageenan administration </w:t>
      </w:r>
      <w:r w:rsidRPr="0008261D">
        <w:rPr>
          <w:rFonts w:ascii="Times New Roman" w:hAnsi="Times New Roman"/>
          <w:sz w:val="24"/>
          <w:szCs w:val="24"/>
          <w:lang w:val="en-GB"/>
        </w:rPr>
        <w:t>(DIC rats)</w:t>
      </w:r>
      <w:r w:rsidR="00DB1CF0">
        <w:rPr>
          <w:rFonts w:ascii="Times New Roman" w:hAnsi="Times New Roman"/>
          <w:sz w:val="24"/>
          <w:szCs w:val="24"/>
          <w:lang w:val="en-GB"/>
        </w:rPr>
        <w:t xml:space="preserve"> (see Material and methods)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32F51">
        <w:rPr>
          <w:rFonts w:ascii="Times New Roman" w:hAnsi="Times New Roman"/>
          <w:sz w:val="24"/>
          <w:szCs w:val="24"/>
          <w:lang w:val="en-GB"/>
        </w:rPr>
        <w:t>S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catter plot </w:t>
      </w:r>
      <w:r w:rsidR="00E32F51">
        <w:rPr>
          <w:rFonts w:ascii="Times New Roman" w:hAnsi="Times New Roman"/>
          <w:sz w:val="24"/>
          <w:szCs w:val="24"/>
          <w:lang w:val="en-GB"/>
        </w:rPr>
        <w:t xml:space="preserve">(created using </w:t>
      </w:r>
      <w:r w:rsidR="00E32F5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aphPad Prism version 7.00 for Windows, GraphPad Software, La Jolla California USA</w:t>
      </w:r>
      <w:r w:rsidR="00E32F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="00E32F51" w:rsidRPr="00872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ww.graphpad</w:t>
      </w:r>
      <w:r w:rsidR="00E32F5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E32F51" w:rsidRPr="0008261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8261D">
        <w:rPr>
          <w:rFonts w:ascii="Times New Roman" w:hAnsi="Times New Roman"/>
          <w:sz w:val="24"/>
          <w:szCs w:val="24"/>
          <w:lang w:val="en-GB"/>
        </w:rPr>
        <w:t xml:space="preserve">indicates the </w:t>
      </w:r>
      <w:r w:rsidR="009F25E6">
        <w:rPr>
          <w:rFonts w:ascii="Times New Roman" w:hAnsi="Times New Roman"/>
          <w:sz w:val="24"/>
          <w:szCs w:val="24"/>
          <w:lang w:val="en-GB"/>
        </w:rPr>
        <w:t xml:space="preserve">amount </w:t>
      </w:r>
      <w:r w:rsidRPr="0008261D">
        <w:rPr>
          <w:rFonts w:ascii="Times New Roman" w:hAnsi="Times New Roman"/>
          <w:sz w:val="24"/>
          <w:szCs w:val="24"/>
          <w:lang w:val="en-GB"/>
        </w:rPr>
        <w:t>of burrowed gravel (g) by +IRF, -IRF and DIC rats in burrowing tests performed before and after carrageenan injection. n = 6 rats/group. ** p ≤ 0.01 and *** p ≤ 0.001.</w:t>
      </w:r>
    </w:p>
    <w:p w14:paraId="656D6ED8" w14:textId="77777777" w:rsidR="008A57D1" w:rsidRPr="0008261D" w:rsidRDefault="008A57D1" w:rsidP="008A57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A57D1" w:rsidRPr="0008261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1DE55" w14:textId="77777777" w:rsidR="00186900" w:rsidRDefault="00186900" w:rsidP="00320419">
      <w:pPr>
        <w:spacing w:after="0" w:line="240" w:lineRule="auto"/>
      </w:pPr>
      <w:r>
        <w:separator/>
      </w:r>
    </w:p>
  </w:endnote>
  <w:endnote w:type="continuationSeparator" w:id="0">
    <w:p w14:paraId="5DB6A166" w14:textId="77777777" w:rsidR="00186900" w:rsidRDefault="00186900" w:rsidP="00320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5951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95968" w14:textId="1B22902E" w:rsidR="00320419" w:rsidRDefault="003204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31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761624" w14:textId="77777777" w:rsidR="00320419" w:rsidRDefault="00320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2B7270" w14:textId="77777777" w:rsidR="00186900" w:rsidRDefault="00186900" w:rsidP="00320419">
      <w:pPr>
        <w:spacing w:after="0" w:line="240" w:lineRule="auto"/>
      </w:pPr>
      <w:r>
        <w:separator/>
      </w:r>
    </w:p>
  </w:footnote>
  <w:footnote w:type="continuationSeparator" w:id="0">
    <w:p w14:paraId="488D224E" w14:textId="77777777" w:rsidR="00186900" w:rsidRDefault="00186900" w:rsidP="00320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FC6"/>
    <w:rsid w:val="00023829"/>
    <w:rsid w:val="000571BB"/>
    <w:rsid w:val="0006515A"/>
    <w:rsid w:val="0008261D"/>
    <w:rsid w:val="00104877"/>
    <w:rsid w:val="00181974"/>
    <w:rsid w:val="00186900"/>
    <w:rsid w:val="001E6A31"/>
    <w:rsid w:val="00281BC3"/>
    <w:rsid w:val="00320419"/>
    <w:rsid w:val="00332313"/>
    <w:rsid w:val="004C0395"/>
    <w:rsid w:val="005860AD"/>
    <w:rsid w:val="0064160B"/>
    <w:rsid w:val="00676677"/>
    <w:rsid w:val="006A624E"/>
    <w:rsid w:val="006C1FC6"/>
    <w:rsid w:val="006C6A09"/>
    <w:rsid w:val="00741C27"/>
    <w:rsid w:val="0075370E"/>
    <w:rsid w:val="00863F3C"/>
    <w:rsid w:val="008A57D1"/>
    <w:rsid w:val="008C1E91"/>
    <w:rsid w:val="008D3172"/>
    <w:rsid w:val="00970DCD"/>
    <w:rsid w:val="009F25E6"/>
    <w:rsid w:val="00A56844"/>
    <w:rsid w:val="00C17BEE"/>
    <w:rsid w:val="00DB1CF0"/>
    <w:rsid w:val="00E01AEA"/>
    <w:rsid w:val="00E32F51"/>
    <w:rsid w:val="00E34538"/>
    <w:rsid w:val="00E524E8"/>
    <w:rsid w:val="00E70D0C"/>
    <w:rsid w:val="00EF170D"/>
    <w:rsid w:val="00F9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FB25"/>
  <w15:docId w15:val="{427916E6-FA9A-4016-9D05-D515B22E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419"/>
  </w:style>
  <w:style w:type="paragraph" w:styleId="Footer">
    <w:name w:val="footer"/>
    <w:basedOn w:val="Normal"/>
    <w:link w:val="FooterChar"/>
    <w:uiPriority w:val="99"/>
    <w:unhideWhenUsed/>
    <w:rsid w:val="00320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419"/>
  </w:style>
  <w:style w:type="paragraph" w:styleId="BalloonText">
    <w:name w:val="Balloon Text"/>
    <w:basedOn w:val="Normal"/>
    <w:link w:val="BalloonTextChar"/>
    <w:uiPriority w:val="99"/>
    <w:semiHidden/>
    <w:unhideWhenUsed/>
    <w:rsid w:val="00753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0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1E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ordana.leposavic@pharmacy.bg.ac.rs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 Djuretic</dc:creator>
  <cp:lastModifiedBy>Khrystyna Kernytska</cp:lastModifiedBy>
  <cp:revision>4</cp:revision>
  <dcterms:created xsi:type="dcterms:W3CDTF">2020-08-04T16:56:00Z</dcterms:created>
  <dcterms:modified xsi:type="dcterms:W3CDTF">2021-01-22T16:09:00Z</dcterms:modified>
</cp:coreProperties>
</file>